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Table S7.</w:t>
      </w:r>
      <w:r>
        <w:rPr>
          <w:rFonts w:cs="Arial" w:ascii="Arial" w:hAnsi="Arial"/>
        </w:rPr>
        <w:t xml:space="preserve"> Genes listed in Supplementary Table 4 that encode proteins containing membrane-spanning domains. Genes are listed in decreasing order of statistical strength of differential expression (ANOVA)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8"/>
        <w:gridCol w:w="1312"/>
        <w:gridCol w:w="1312"/>
        <w:gridCol w:w="1312"/>
      </w:tblGrid>
      <w:tr>
        <w:trPr>
          <w:trHeight w:val="680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 in Figure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OVA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uanylate binding protein 2, interferon-inducibl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BP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11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Tetraspanin 18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SPAN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61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lexin domain containing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LXDC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80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eizure related 6 homolog (mouse)-like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EZ6L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80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 protein-coupled receptor 12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PR12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80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egral membrane protein 2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TM2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81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eucine-rich repeats and immunoglobulin-like domains 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RIG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28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alcitonin receptor-lik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ALCR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42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latelet derived growth factor 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DGF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52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oublecortin-like kinase 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CLK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63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ibroblast growth factor receptor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GFR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6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65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tathmin-like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TMN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3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67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amma-glutamyltransferase 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GT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88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llectin sub-family member 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LEC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6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16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otassium channel, subfamily T, member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KCNT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20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ntactin associated protein-like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NTNAP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44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sporin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SPN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8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54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arboxypeptidase 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P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65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rostaglandin F receptor (FP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TGF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74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KLF-like MARVEL transmembrane domain containing 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MTM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303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terferon induced transmembrane protein 1 (9-27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FITM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316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C0504D"/>
                <w:sz w:val="20"/>
                <w:szCs w:val="22"/>
              </w:rPr>
            </w:pPr>
            <w:r>
              <w:rPr>
                <w:rFonts w:cs="Arial" w:ascii="Arial" w:hAnsi="Arial"/>
                <w:color w:val="C0504D"/>
                <w:sz w:val="20"/>
                <w:szCs w:val="22"/>
              </w:rPr>
              <w:t>Receptor tyrosine kinase-like orphan receptor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C0504D"/>
                <w:sz w:val="20"/>
                <w:szCs w:val="22"/>
              </w:rPr>
            </w:pPr>
            <w:r>
              <w:rPr>
                <w:rFonts w:cs="Arial" w:ascii="Arial" w:hAnsi="Arial"/>
                <w:color w:val="C0504D"/>
                <w:sz w:val="20"/>
                <w:szCs w:val="22"/>
              </w:rPr>
              <w:t>ROR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347</w:t>
            </w:r>
          </w:p>
        </w:tc>
      </w:tr>
      <w:tr>
        <w:trPr>
          <w:trHeight w:val="357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ucoside xylosyltransferase 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XYLT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415</w:t>
            </w:r>
          </w:p>
        </w:tc>
      </w:tr>
      <w:tr>
        <w:trPr>
          <w:trHeight w:val="579" w:hRule="exact"/>
        </w:trPr>
        <w:tc>
          <w:tcPr>
            <w:tcW w:w="5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ema domain, immunoglobulin domain (Ig), short basic domain, secreted, (semaphorin) 3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EMA3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435</w:t>
            </w:r>
          </w:p>
        </w:tc>
      </w:tr>
    </w:tbl>
    <w:p>
      <w:pPr>
        <w:pStyle w:val="Normal"/>
        <w:spacing w:before="60" w:after="0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3:30:00Z</dcterms:created>
  <dc:creator>Sally Dickinson</dc:creator>
  <dc:description/>
  <cp:keywords/>
  <dc:language>en-US</dc:language>
  <cp:lastModifiedBy>Anthony Hollander</cp:lastModifiedBy>
  <cp:lastPrinted>2012-08-06T09:03:00Z</cp:lastPrinted>
  <dcterms:modified xsi:type="dcterms:W3CDTF">2016-12-26T19:52:00Z</dcterms:modified>
  <cp:revision>20</cp:revision>
  <dc:subject/>
  <dc:title/>
</cp:coreProperties>
</file>